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716C1" w14:textId="2465883A" w:rsidR="001466C4" w:rsidRPr="000F3C55" w:rsidRDefault="00CF4749">
      <w:pPr>
        <w:pStyle w:val="Body"/>
        <w:rPr>
          <w:rFonts w:eastAsia="Arial" w:cs="Times New Roman"/>
        </w:rPr>
      </w:pPr>
      <w:r w:rsidRPr="000F3C55">
        <w:rPr>
          <w:rFonts w:cs="Times New Roman"/>
          <w:b/>
          <w:bCs/>
        </w:rPr>
        <w:t>Supplementary</w:t>
      </w:r>
      <w:r w:rsidRPr="000F3C55">
        <w:rPr>
          <w:rFonts w:cs="Times New Roman"/>
          <w:b/>
          <w:bCs/>
          <w:lang w:val="es-ES_tradnl"/>
        </w:rPr>
        <w:t xml:space="preserve"> Table</w:t>
      </w:r>
      <w:r w:rsidRPr="000F3C55">
        <w:rPr>
          <w:rFonts w:cs="Times New Roman"/>
          <w:b/>
          <w:bCs/>
        </w:rPr>
        <w:t xml:space="preserve"> 1: Camel terminology us</w:t>
      </w:r>
      <w:r w:rsidR="005E76D3" w:rsidRPr="000F3C55">
        <w:rPr>
          <w:rFonts w:cs="Times New Roman"/>
          <w:b/>
          <w:bCs/>
        </w:rPr>
        <w:t>ed to describe female camel age classes</w:t>
      </w:r>
      <w:r w:rsidRPr="000F3C55">
        <w:rPr>
          <w:rFonts w:cs="Times New Roman"/>
          <w:b/>
          <w:bCs/>
        </w:rPr>
        <w:t>.</w:t>
      </w:r>
      <w:r w:rsidRPr="000F3C55">
        <w:rPr>
          <w:rFonts w:cs="Times New Roman"/>
        </w:rPr>
        <w:t xml:space="preserve"> Age terms were translated from original Arabic terms and the Arabic pronunciation </w:t>
      </w:r>
      <w:r w:rsidR="003B699F" w:rsidRPr="000F3C55">
        <w:rPr>
          <w:rFonts w:cs="Times New Roman"/>
        </w:rPr>
        <w:t xml:space="preserve">is </w:t>
      </w:r>
      <w:r w:rsidRPr="000F3C55">
        <w:rPr>
          <w:rFonts w:cs="Times New Roman"/>
        </w:rPr>
        <w:t>shown in italics. Similar names are given to male camels with slight differences related to gender changes to original terms in Arabic.</w:t>
      </w:r>
    </w:p>
    <w:p w14:paraId="5300C826" w14:textId="77777777" w:rsidR="001466C4" w:rsidRPr="000F3C55" w:rsidRDefault="001466C4">
      <w:pPr>
        <w:pStyle w:val="Body"/>
        <w:rPr>
          <w:rFonts w:eastAsia="Arial" w:cs="Times New Roman"/>
        </w:rPr>
      </w:pPr>
    </w:p>
    <w:tbl>
      <w:tblPr>
        <w:tblW w:w="9353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329"/>
        <w:gridCol w:w="5152"/>
        <w:gridCol w:w="1872"/>
      </w:tblGrid>
      <w:tr w:rsidR="001466C4" w:rsidRPr="000F3C55" w14:paraId="5EEC1FDB" w14:textId="77777777">
        <w:trPr>
          <w:trHeight w:val="83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B3212" w14:textId="4B9E3456" w:rsidR="001466C4" w:rsidRPr="000F3C55" w:rsidRDefault="00CF4749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76D3"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  <w:p w14:paraId="288CB555" w14:textId="77777777" w:rsidR="001466C4" w:rsidRPr="000F3C55" w:rsidRDefault="00CF4749">
            <w:pPr>
              <w:pStyle w:val="TableStyle2A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Original Arabic</w:t>
            </w:r>
          </w:p>
          <w:p w14:paraId="39153AB9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nciation</w:t>
            </w: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A9190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F30A8" w14:textId="7C4F271F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roximate </w:t>
            </w:r>
            <w:r w:rsidR="003B699F"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14:paraId="106A73E0" w14:textId="039CDAA9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3B699F"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66C4" w:rsidRPr="000F3C55" w14:paraId="7967B9C6" w14:textId="77777777" w:rsidTr="00275C4E">
        <w:trPr>
          <w:trHeight w:val="195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EF957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Bewildered</w:t>
            </w:r>
          </w:p>
          <w:p w14:paraId="3F003DD8" w14:textId="77777777" w:rsidR="001466C4" w:rsidRPr="000F3C55" w:rsidRDefault="00CF4749" w:rsidP="00275C4E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حواره</w:t>
            </w:r>
          </w:p>
          <w:p w14:paraId="07516D00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warah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F5132" w14:textId="00004B65" w:rsidR="001466C4" w:rsidRPr="000F3C55" w:rsidRDefault="00CF4749" w:rsidP="00364352">
            <w:pPr>
              <w:jc w:val="center"/>
            </w:pPr>
            <w:r w:rsidRPr="000F3C55">
              <w:rPr>
                <w:color w:val="000000"/>
                <w:u w:color="000000"/>
              </w:rPr>
              <w:t>The age</w:t>
            </w:r>
            <w:r w:rsidR="003B699F" w:rsidRPr="000F3C55">
              <w:rPr>
                <w:color w:val="000000"/>
                <w:u w:color="000000"/>
              </w:rPr>
              <w:t xml:space="preserve"> class</w:t>
            </w:r>
            <w:r w:rsidRPr="000F3C55">
              <w:rPr>
                <w:color w:val="000000"/>
                <w:u w:color="000000"/>
              </w:rPr>
              <w:t xml:space="preserve"> name is given to the female camel from its bi</w:t>
            </w:r>
            <w:r w:rsidR="00364352" w:rsidRPr="000F3C55">
              <w:rPr>
                <w:color w:val="000000"/>
                <w:u w:color="000000"/>
              </w:rPr>
              <w:t>r</w:t>
            </w:r>
            <w:r w:rsidRPr="000F3C55">
              <w:rPr>
                <w:color w:val="000000"/>
                <w:u w:color="000000"/>
              </w:rPr>
              <w:t xml:space="preserve">th and throughout its weaning period. The term is given because the newly born camel seems bewildered and seeking the mother’s protection and care. This stage ends when the camel </w:t>
            </w:r>
            <w:r w:rsidR="003B699F" w:rsidRPr="000F3C55">
              <w:rPr>
                <w:color w:val="000000"/>
                <w:u w:color="000000"/>
              </w:rPr>
              <w:t>no longer relies on milk as a primary source of nutrition</w:t>
            </w:r>
            <w:r w:rsidRPr="000F3C55">
              <w:rPr>
                <w:color w:val="000000"/>
                <w:u w:color="000000"/>
              </w:rPr>
              <w:t>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ACDD9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0-1</w:t>
            </w:r>
          </w:p>
        </w:tc>
      </w:tr>
      <w:tr w:rsidR="001466C4" w:rsidRPr="000F3C55" w14:paraId="3099C09C" w14:textId="77777777" w:rsidTr="00275C4E">
        <w:trPr>
          <w:trHeight w:val="111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EC6C3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olitary</w:t>
            </w:r>
          </w:p>
          <w:p w14:paraId="382BE029" w14:textId="77777777" w:rsidR="001466C4" w:rsidRPr="000F3C55" w:rsidRDefault="00CF4749" w:rsidP="00275C4E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مفروده</w:t>
            </w:r>
          </w:p>
          <w:p w14:paraId="06435D04" w14:textId="77777777" w:rsidR="001466C4" w:rsidRPr="000F3C55" w:rsidRDefault="00CF4749" w:rsidP="00275C4E">
            <w:pPr>
              <w:bidi/>
              <w:jc w:val="center"/>
              <w:rPr>
                <w:rtl/>
              </w:rPr>
            </w:pPr>
            <w:r w:rsidRPr="000F3C55">
              <w:rPr>
                <w:color w:val="000000"/>
                <w:u w:color="000000"/>
              </w:rPr>
              <w:t>(</w:t>
            </w:r>
            <w:proofErr w:type="spellStart"/>
            <w:r w:rsidRPr="000F3C55">
              <w:rPr>
                <w:i/>
                <w:iCs/>
                <w:color w:val="000000"/>
                <w:u w:color="000000"/>
              </w:rPr>
              <w:t>Mafroudah</w:t>
            </w:r>
            <w:proofErr w:type="spellEnd"/>
            <w:r w:rsidRPr="000F3C55">
              <w:rPr>
                <w:color w:val="000000"/>
                <w:u w:color="000000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406F1" w14:textId="4376B9D2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The age</w:t>
            </w:r>
            <w:r w:rsidR="003B699F" w:rsidRPr="000F3C55">
              <w:rPr>
                <w:color w:val="000000"/>
                <w:u w:color="000000"/>
              </w:rPr>
              <w:t xml:space="preserve"> class</w:t>
            </w:r>
            <w:r w:rsidRPr="000F3C55">
              <w:rPr>
                <w:color w:val="000000"/>
                <w:u w:color="000000"/>
              </w:rPr>
              <w:t xml:space="preserve"> name is given to the female camel when it is independent </w:t>
            </w:r>
            <w:r w:rsidR="003B699F" w:rsidRPr="000F3C55">
              <w:rPr>
                <w:color w:val="000000"/>
                <w:u w:color="000000"/>
              </w:rPr>
              <w:t xml:space="preserve">from </w:t>
            </w:r>
            <w:r w:rsidRPr="000F3C55">
              <w:rPr>
                <w:color w:val="000000"/>
                <w:u w:color="000000"/>
              </w:rPr>
              <w:t>the mother and can feed on its own. Note that at this stage the mother</w:t>
            </w:r>
            <w:r w:rsidR="003B699F" w:rsidRPr="000F3C55">
              <w:rPr>
                <w:color w:val="000000"/>
                <w:u w:color="000000"/>
              </w:rPr>
              <w:t xml:space="preserve"> can</w:t>
            </w:r>
            <w:r w:rsidRPr="000F3C55">
              <w:rPr>
                <w:color w:val="000000"/>
                <w:u w:color="000000"/>
              </w:rPr>
              <w:t xml:space="preserve"> become pregnant again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B36FF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1-2</w:t>
            </w:r>
          </w:p>
        </w:tc>
      </w:tr>
      <w:tr w:rsidR="001466C4" w:rsidRPr="000F3C55" w14:paraId="4803DA30" w14:textId="77777777" w:rsidTr="00275C4E">
        <w:trPr>
          <w:trHeight w:val="83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EF0C6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Encountered</w:t>
            </w:r>
          </w:p>
          <w:p w14:paraId="41E79613" w14:textId="77777777" w:rsidR="001466C4" w:rsidRPr="000F3C55" w:rsidRDefault="00CF4749" w:rsidP="00275C4E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لقيَّه</w:t>
            </w:r>
          </w:p>
          <w:p w14:paraId="6C752EF1" w14:textId="77777777" w:rsidR="001466C4" w:rsidRPr="000F3C55" w:rsidRDefault="00CF4749" w:rsidP="00275C4E">
            <w:pPr>
              <w:bidi/>
              <w:jc w:val="center"/>
              <w:rPr>
                <w:rtl/>
              </w:rPr>
            </w:pPr>
            <w:r w:rsidRPr="000F3C55">
              <w:rPr>
                <w:color w:val="000000"/>
                <w:u w:color="000000"/>
              </w:rPr>
              <w:t>(</w:t>
            </w:r>
            <w:proofErr w:type="spellStart"/>
            <w:r w:rsidRPr="000F3C55">
              <w:rPr>
                <w:i/>
                <w:iCs/>
                <w:color w:val="000000"/>
                <w:u w:color="000000"/>
              </w:rPr>
              <w:t>Leqiyah</w:t>
            </w:r>
            <w:proofErr w:type="spellEnd"/>
            <w:r w:rsidRPr="000F3C55">
              <w:rPr>
                <w:color w:val="000000"/>
                <w:u w:color="000000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6BDCC" w14:textId="3316A86B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 xml:space="preserve">The age </w:t>
            </w:r>
            <w:r w:rsidR="003B699F" w:rsidRPr="000F3C55">
              <w:rPr>
                <w:color w:val="000000"/>
                <w:u w:color="000000"/>
              </w:rPr>
              <w:t xml:space="preserve">class </w:t>
            </w:r>
            <w:r w:rsidRPr="000F3C55">
              <w:rPr>
                <w:color w:val="000000"/>
                <w:u w:color="000000"/>
              </w:rPr>
              <w:t xml:space="preserve">name is given to the female camel when it encounters its newly born sibling, hence the name. 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C2AD4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2-3</w:t>
            </w:r>
          </w:p>
        </w:tc>
      </w:tr>
      <w:tr w:rsidR="001466C4" w:rsidRPr="000F3C55" w14:paraId="54BC89C6" w14:textId="77777777" w:rsidTr="00275C4E">
        <w:trPr>
          <w:trHeight w:val="83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62EBD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Eligible</w:t>
            </w:r>
          </w:p>
          <w:p w14:paraId="71CBF78D" w14:textId="77777777" w:rsidR="001466C4" w:rsidRPr="000F3C55" w:rsidRDefault="00CF4749" w:rsidP="00275C4E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حِقَّه</w:t>
            </w:r>
          </w:p>
          <w:p w14:paraId="38E4D5D5" w14:textId="77777777" w:rsidR="001466C4" w:rsidRPr="000F3C55" w:rsidRDefault="00CF4749" w:rsidP="00275C4E">
            <w:pPr>
              <w:bidi/>
              <w:jc w:val="center"/>
              <w:rPr>
                <w:rtl/>
              </w:rPr>
            </w:pPr>
            <w:r w:rsidRPr="000F3C55">
              <w:rPr>
                <w:color w:val="000000"/>
                <w:u w:color="000000"/>
              </w:rPr>
              <w:t>(</w:t>
            </w:r>
            <w:proofErr w:type="spellStart"/>
            <w:r w:rsidRPr="000F3C55">
              <w:rPr>
                <w:i/>
                <w:iCs/>
                <w:color w:val="000000"/>
                <w:u w:color="000000"/>
              </w:rPr>
              <w:t>Heqah</w:t>
            </w:r>
            <w:proofErr w:type="spellEnd"/>
            <w:r w:rsidRPr="000F3C55">
              <w:rPr>
                <w:color w:val="000000"/>
                <w:u w:color="000000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C1EBA" w14:textId="5ECEF28B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 xml:space="preserve">The age </w:t>
            </w:r>
            <w:r w:rsidR="00D85E74" w:rsidRPr="000F3C55">
              <w:rPr>
                <w:color w:val="000000"/>
                <w:u w:color="000000"/>
              </w:rPr>
              <w:t xml:space="preserve">class </w:t>
            </w:r>
            <w:r w:rsidRPr="000F3C55">
              <w:rPr>
                <w:color w:val="000000"/>
                <w:u w:color="000000"/>
              </w:rPr>
              <w:t xml:space="preserve">name is given to the female camel that is physically </w:t>
            </w:r>
            <w:r w:rsidR="00D85E74" w:rsidRPr="000F3C55">
              <w:rPr>
                <w:color w:val="000000"/>
                <w:u w:color="000000"/>
              </w:rPr>
              <w:t xml:space="preserve">able </w:t>
            </w:r>
            <w:r w:rsidRPr="000F3C55">
              <w:rPr>
                <w:color w:val="000000"/>
                <w:u w:color="000000"/>
              </w:rPr>
              <w:t>to</w:t>
            </w:r>
            <w:r w:rsidR="00D85E74" w:rsidRPr="000F3C55">
              <w:rPr>
                <w:color w:val="000000"/>
                <w:u w:color="000000"/>
              </w:rPr>
              <w:t xml:space="preserve"> be </w:t>
            </w:r>
            <w:r w:rsidRPr="000F3C55">
              <w:rPr>
                <w:color w:val="000000"/>
                <w:u w:color="000000"/>
              </w:rPr>
              <w:t>rid</w:t>
            </w:r>
            <w:r w:rsidR="00D85E74" w:rsidRPr="000F3C55">
              <w:rPr>
                <w:color w:val="000000"/>
                <w:u w:color="000000"/>
              </w:rPr>
              <w:t>den</w:t>
            </w:r>
            <w:r w:rsidRPr="000F3C55">
              <w:rPr>
                <w:color w:val="000000"/>
                <w:u w:color="000000"/>
              </w:rPr>
              <w:t>, carry loads, or mate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390F3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3-4</w:t>
            </w:r>
          </w:p>
        </w:tc>
      </w:tr>
      <w:tr w:rsidR="001466C4" w:rsidRPr="000F3C55" w14:paraId="2CFC49DD" w14:textId="77777777" w:rsidTr="00275C4E">
        <w:trPr>
          <w:trHeight w:val="139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E666A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Young-adult</w:t>
            </w:r>
          </w:p>
          <w:p w14:paraId="3DABE984" w14:textId="77777777" w:rsidR="001466C4" w:rsidRPr="000F3C55" w:rsidRDefault="00CF4749" w:rsidP="00275C4E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جذعه</w:t>
            </w:r>
          </w:p>
          <w:p w14:paraId="072A5435" w14:textId="77777777" w:rsidR="001466C4" w:rsidRPr="000F3C55" w:rsidRDefault="00CF4749" w:rsidP="00275C4E">
            <w:pPr>
              <w:bidi/>
              <w:jc w:val="center"/>
              <w:rPr>
                <w:rtl/>
              </w:rPr>
            </w:pPr>
            <w:r w:rsidRPr="000F3C55">
              <w:rPr>
                <w:color w:val="000000"/>
                <w:u w:color="000000"/>
              </w:rPr>
              <w:t>(</w:t>
            </w:r>
            <w:proofErr w:type="spellStart"/>
            <w:r w:rsidRPr="000F3C55">
              <w:rPr>
                <w:i/>
                <w:iCs/>
                <w:color w:val="000000"/>
                <w:u w:color="000000"/>
              </w:rPr>
              <w:t>Jethaa</w:t>
            </w:r>
            <w:proofErr w:type="spellEnd"/>
            <w:r w:rsidRPr="000F3C55">
              <w:rPr>
                <w:color w:val="000000"/>
                <w:u w:color="000000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D3444" w14:textId="3EBCFC7D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 xml:space="preserve">The age </w:t>
            </w:r>
            <w:r w:rsidR="00D85E74" w:rsidRPr="000F3C55">
              <w:rPr>
                <w:color w:val="000000"/>
                <w:u w:color="000000"/>
              </w:rPr>
              <w:t xml:space="preserve">class </w:t>
            </w:r>
            <w:r w:rsidRPr="000F3C55">
              <w:rPr>
                <w:color w:val="000000"/>
                <w:u w:color="000000"/>
              </w:rPr>
              <w:t xml:space="preserve">name is given to the female camel that is reproductively mature and </w:t>
            </w:r>
            <w:r w:rsidR="00D85E74" w:rsidRPr="000F3C55">
              <w:rPr>
                <w:color w:val="000000"/>
                <w:u w:color="000000"/>
              </w:rPr>
              <w:t>can be</w:t>
            </w:r>
            <w:r w:rsidRPr="000F3C55">
              <w:rPr>
                <w:color w:val="000000"/>
                <w:u w:color="000000"/>
              </w:rPr>
              <w:t xml:space="preserve"> mat</w:t>
            </w:r>
            <w:r w:rsidR="00D85E74" w:rsidRPr="000F3C55">
              <w:rPr>
                <w:color w:val="000000"/>
                <w:u w:color="000000"/>
              </w:rPr>
              <w:t>ed</w:t>
            </w:r>
            <w:r w:rsidRPr="000F3C55">
              <w:rPr>
                <w:color w:val="000000"/>
                <w:u w:color="000000"/>
              </w:rPr>
              <w:t xml:space="preserve">. Generally, this is the age </w:t>
            </w:r>
            <w:r w:rsidR="00D85E74" w:rsidRPr="000F3C55">
              <w:rPr>
                <w:color w:val="000000"/>
                <w:u w:color="000000"/>
              </w:rPr>
              <w:t xml:space="preserve">class </w:t>
            </w:r>
            <w:r w:rsidRPr="000F3C55">
              <w:rPr>
                <w:color w:val="000000"/>
                <w:u w:color="000000"/>
              </w:rPr>
              <w:t>when camel breeders in the Arabian Peninsula start breeding the female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B0BB1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4-5</w:t>
            </w:r>
          </w:p>
        </w:tc>
      </w:tr>
      <w:tr w:rsidR="001466C4" w:rsidRPr="000F3C55" w14:paraId="307466E6" w14:textId="77777777" w:rsidTr="00275C4E">
        <w:trPr>
          <w:trHeight w:val="83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A5E7A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Doubled</w:t>
            </w:r>
          </w:p>
          <w:p w14:paraId="53F75B31" w14:textId="77777777" w:rsidR="001466C4" w:rsidRPr="000F3C55" w:rsidRDefault="00CF4749" w:rsidP="00275C4E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ثنيِّه</w:t>
            </w:r>
          </w:p>
          <w:p w14:paraId="53723DB7" w14:textId="77777777" w:rsidR="001466C4" w:rsidRPr="000F3C55" w:rsidRDefault="00CF4749" w:rsidP="00275C4E">
            <w:pPr>
              <w:bidi/>
              <w:jc w:val="center"/>
              <w:rPr>
                <w:rtl/>
              </w:rPr>
            </w:pPr>
            <w:r w:rsidRPr="000F3C55">
              <w:rPr>
                <w:color w:val="000000"/>
                <w:u w:color="000000"/>
              </w:rPr>
              <w:t>(</w:t>
            </w:r>
            <w:proofErr w:type="spellStart"/>
            <w:r w:rsidRPr="000F3C55">
              <w:rPr>
                <w:i/>
                <w:iCs/>
                <w:color w:val="000000"/>
                <w:u w:color="000000"/>
              </w:rPr>
              <w:t>Theniyah</w:t>
            </w:r>
            <w:proofErr w:type="spellEnd"/>
            <w:r w:rsidRPr="000F3C55">
              <w:rPr>
                <w:color w:val="000000"/>
                <w:u w:color="000000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68A4B" w14:textId="5D61F28A" w:rsidR="001466C4" w:rsidRPr="000F3C55" w:rsidRDefault="00CF4749" w:rsidP="00D01799">
            <w:pPr>
              <w:jc w:val="center"/>
            </w:pPr>
            <w:r w:rsidRPr="000F3C55">
              <w:rPr>
                <w:color w:val="000000"/>
                <w:u w:color="000000"/>
              </w:rPr>
              <w:t>The age</w:t>
            </w:r>
            <w:r w:rsidR="00D85E74" w:rsidRPr="000F3C55">
              <w:rPr>
                <w:color w:val="000000"/>
                <w:u w:color="000000"/>
              </w:rPr>
              <w:t xml:space="preserve"> class</w:t>
            </w:r>
            <w:r w:rsidRPr="000F3C55">
              <w:rPr>
                <w:color w:val="000000"/>
                <w:u w:color="000000"/>
              </w:rPr>
              <w:t xml:space="preserve"> name is given to the female camel when the first pair of permanent front </w:t>
            </w:r>
            <w:r w:rsidR="00D01799" w:rsidRPr="000F3C55">
              <w:rPr>
                <w:color w:val="000000"/>
                <w:u w:color="000000"/>
              </w:rPr>
              <w:t>incisors</w:t>
            </w:r>
            <w:r w:rsidRPr="000F3C55">
              <w:rPr>
                <w:color w:val="000000"/>
                <w:u w:color="000000"/>
              </w:rPr>
              <w:t xml:space="preserve"> of the lower jaw appear</w:t>
            </w:r>
            <w:r w:rsidR="00FA084F" w:rsidRPr="000F3C55">
              <w:rPr>
                <w:color w:val="000000"/>
                <w:u w:color="000000"/>
              </w:rPr>
              <w:t>s</w:t>
            </w:r>
            <w:r w:rsidRPr="000F3C55">
              <w:rPr>
                <w:color w:val="000000"/>
                <w:u w:color="000000"/>
              </w:rPr>
              <w:t>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43FE7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5-6</w:t>
            </w:r>
          </w:p>
        </w:tc>
      </w:tr>
      <w:tr w:rsidR="001466C4" w:rsidRPr="000F3C55" w14:paraId="16256E6B" w14:textId="77777777" w:rsidTr="00275C4E">
        <w:trPr>
          <w:trHeight w:val="111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C4132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Quadrupled</w:t>
            </w:r>
          </w:p>
          <w:p w14:paraId="117E0B7C" w14:textId="77777777" w:rsidR="001466C4" w:rsidRPr="000F3C55" w:rsidRDefault="00CF4749" w:rsidP="00275C4E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رباع</w:t>
            </w:r>
          </w:p>
          <w:p w14:paraId="2B8B5250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aa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19EBB" w14:textId="45438712" w:rsidR="001466C4" w:rsidRPr="000F3C55" w:rsidRDefault="00CF4749" w:rsidP="00FA084F">
            <w:pPr>
              <w:jc w:val="center"/>
            </w:pPr>
            <w:r w:rsidRPr="000F3C55">
              <w:rPr>
                <w:color w:val="000000"/>
                <w:u w:color="000000"/>
              </w:rPr>
              <w:t xml:space="preserve">The age </w:t>
            </w:r>
            <w:r w:rsidR="00D85E74" w:rsidRPr="000F3C55">
              <w:rPr>
                <w:color w:val="000000"/>
                <w:u w:color="000000"/>
              </w:rPr>
              <w:t xml:space="preserve">class </w:t>
            </w:r>
            <w:r w:rsidRPr="000F3C55">
              <w:rPr>
                <w:color w:val="000000"/>
                <w:u w:color="000000"/>
              </w:rPr>
              <w:t xml:space="preserve">name is given to the female camel when the second pair of permanent front </w:t>
            </w:r>
            <w:r w:rsidR="00FA084F" w:rsidRPr="000F3C55">
              <w:rPr>
                <w:color w:val="000000"/>
                <w:u w:color="000000"/>
              </w:rPr>
              <w:t>incisors</w:t>
            </w:r>
            <w:r w:rsidRPr="000F3C55">
              <w:rPr>
                <w:color w:val="000000"/>
                <w:u w:color="000000"/>
              </w:rPr>
              <w:t xml:space="preserve"> of the lower jaw appear</w:t>
            </w:r>
            <w:r w:rsidR="00FA084F" w:rsidRPr="000F3C55">
              <w:rPr>
                <w:color w:val="000000"/>
                <w:u w:color="000000"/>
              </w:rPr>
              <w:t>s</w:t>
            </w:r>
            <w:r w:rsidRPr="000F3C55">
              <w:rPr>
                <w:color w:val="000000"/>
                <w:u w:color="000000"/>
              </w:rPr>
              <w:t xml:space="preserve"> (total </w:t>
            </w:r>
            <w:r w:rsidR="00D85E74" w:rsidRPr="000F3C55">
              <w:rPr>
                <w:color w:val="000000"/>
                <w:u w:color="000000"/>
              </w:rPr>
              <w:t xml:space="preserve">front </w:t>
            </w:r>
            <w:r w:rsidR="00FA084F" w:rsidRPr="000F3C55">
              <w:rPr>
                <w:color w:val="000000"/>
                <w:u w:color="000000"/>
              </w:rPr>
              <w:t xml:space="preserve">incisors </w:t>
            </w:r>
            <w:r w:rsidRPr="000F3C55">
              <w:rPr>
                <w:color w:val="000000"/>
                <w:u w:color="000000"/>
              </w:rPr>
              <w:t>are</w:t>
            </w:r>
            <w:r w:rsidR="00D85E74" w:rsidRPr="000F3C55">
              <w:rPr>
                <w:color w:val="000000"/>
                <w:u w:color="000000"/>
              </w:rPr>
              <w:t xml:space="preserve"> now</w:t>
            </w:r>
            <w:r w:rsidRPr="000F3C55">
              <w:rPr>
                <w:color w:val="000000"/>
                <w:u w:color="000000"/>
              </w:rPr>
              <w:t xml:space="preserve"> four)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33357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6-7</w:t>
            </w:r>
          </w:p>
        </w:tc>
      </w:tr>
      <w:tr w:rsidR="001466C4" w:rsidRPr="000F3C55" w14:paraId="5C7CD590" w14:textId="77777777" w:rsidTr="00275C4E">
        <w:trPr>
          <w:trHeight w:val="139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9C23C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he Sextupled</w:t>
            </w:r>
          </w:p>
          <w:p w14:paraId="526D3696" w14:textId="77777777" w:rsidR="001466C4" w:rsidRPr="000F3C55" w:rsidRDefault="00CF4749" w:rsidP="00275C4E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سديس</w:t>
            </w:r>
          </w:p>
          <w:p w14:paraId="42D3FA93" w14:textId="77777777" w:rsidR="001466C4" w:rsidRPr="000F3C55" w:rsidRDefault="00CF4749" w:rsidP="00275C4E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dees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0AA53" w14:textId="64B06483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 xml:space="preserve">The age </w:t>
            </w:r>
            <w:r w:rsidR="00696A1D" w:rsidRPr="000F3C55">
              <w:rPr>
                <w:color w:val="000000"/>
                <w:u w:color="000000"/>
              </w:rPr>
              <w:t xml:space="preserve">class </w:t>
            </w:r>
            <w:r w:rsidRPr="000F3C55">
              <w:rPr>
                <w:color w:val="000000"/>
                <w:u w:color="000000"/>
              </w:rPr>
              <w:t xml:space="preserve">name is given to the female camel when the third pair of permanent front </w:t>
            </w:r>
            <w:r w:rsidR="00FA084F" w:rsidRPr="000F3C55">
              <w:rPr>
                <w:color w:val="000000"/>
                <w:u w:color="000000"/>
              </w:rPr>
              <w:t xml:space="preserve">incisors </w:t>
            </w:r>
            <w:r w:rsidRPr="000F3C55">
              <w:rPr>
                <w:color w:val="000000"/>
                <w:u w:color="000000"/>
              </w:rPr>
              <w:t>of the lower jaw appear</w:t>
            </w:r>
            <w:r w:rsidR="00FA084F" w:rsidRPr="000F3C55">
              <w:rPr>
                <w:color w:val="000000"/>
                <w:u w:color="000000"/>
              </w:rPr>
              <w:t>s</w:t>
            </w:r>
            <w:r w:rsidRPr="000F3C55">
              <w:rPr>
                <w:color w:val="000000"/>
                <w:u w:color="000000"/>
              </w:rPr>
              <w:t xml:space="preserve"> (total fro</w:t>
            </w:r>
            <w:r w:rsidR="00D85E74" w:rsidRPr="000F3C55">
              <w:rPr>
                <w:color w:val="000000"/>
                <w:u w:color="000000"/>
              </w:rPr>
              <w:t>nt</w:t>
            </w:r>
            <w:r w:rsidRPr="000F3C55">
              <w:rPr>
                <w:color w:val="000000"/>
                <w:u w:color="000000"/>
              </w:rPr>
              <w:t xml:space="preserve"> </w:t>
            </w:r>
            <w:r w:rsidR="00FA084F" w:rsidRPr="000F3C55">
              <w:rPr>
                <w:color w:val="000000"/>
                <w:u w:color="000000"/>
              </w:rPr>
              <w:t xml:space="preserve">incisors </w:t>
            </w:r>
            <w:r w:rsidRPr="000F3C55">
              <w:rPr>
                <w:color w:val="000000"/>
                <w:u w:color="000000"/>
              </w:rPr>
              <w:t>are</w:t>
            </w:r>
            <w:r w:rsidR="00D85E74" w:rsidRPr="000F3C55">
              <w:rPr>
                <w:color w:val="000000"/>
                <w:u w:color="000000"/>
              </w:rPr>
              <w:t xml:space="preserve"> now</w:t>
            </w:r>
            <w:r w:rsidRPr="000F3C55">
              <w:rPr>
                <w:color w:val="000000"/>
                <w:u w:color="000000"/>
              </w:rPr>
              <w:t xml:space="preserve"> six). At this stage the camel has a full set of permanent front lower jaw teeth</w:t>
            </w:r>
            <w:r w:rsidR="00D85E74" w:rsidRPr="000F3C55">
              <w:rPr>
                <w:color w:val="000000"/>
                <w:u w:color="000000"/>
              </w:rPr>
              <w:t>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31296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7-8</w:t>
            </w:r>
          </w:p>
        </w:tc>
      </w:tr>
      <w:tr w:rsidR="001466C4" w:rsidRPr="000F3C55" w14:paraId="265CBC38" w14:textId="77777777">
        <w:trPr>
          <w:trHeight w:val="83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9E3AF" w14:textId="580CE63E" w:rsidR="001466C4" w:rsidRPr="000F3C55" w:rsidRDefault="00DF6DFE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qah</w:t>
            </w:r>
            <w:proofErr w:type="spellEnd"/>
          </w:p>
          <w:p w14:paraId="48407968" w14:textId="77777777" w:rsidR="001466C4" w:rsidRPr="000F3C55" w:rsidRDefault="00CF4749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ناقه</w:t>
            </w:r>
          </w:p>
          <w:p w14:paraId="6C7E5389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qah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796EB" w14:textId="0731FBA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 xml:space="preserve">A general name given to any female camel that is reproductively mature. This term is used </w:t>
            </w:r>
            <w:r w:rsidR="00696A1D" w:rsidRPr="000F3C55">
              <w:rPr>
                <w:color w:val="000000"/>
                <w:u w:color="000000"/>
              </w:rPr>
              <w:t xml:space="preserve">from </w:t>
            </w:r>
            <w:r w:rsidRPr="000F3C55">
              <w:rPr>
                <w:color w:val="000000"/>
                <w:u w:color="000000"/>
              </w:rPr>
              <w:t>after the first mating</w:t>
            </w:r>
            <w:r w:rsidR="00696A1D" w:rsidRPr="000F3C55">
              <w:rPr>
                <w:color w:val="000000"/>
                <w:u w:color="000000"/>
              </w:rPr>
              <w:t xml:space="preserve"> and</w:t>
            </w:r>
            <w:r w:rsidRPr="000F3C55">
              <w:rPr>
                <w:color w:val="000000"/>
                <w:u w:color="000000"/>
              </w:rPr>
              <w:t xml:space="preserve"> until death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5A1CB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&gt; 4</w:t>
            </w:r>
          </w:p>
        </w:tc>
      </w:tr>
      <w:tr w:rsidR="001466C4" w:rsidRPr="000F3C55" w14:paraId="794C85A7" w14:textId="77777777">
        <w:trPr>
          <w:trHeight w:val="83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D7128" w14:textId="7EC1EB00" w:rsidR="001466C4" w:rsidRPr="000F3C55" w:rsidRDefault="00CF4749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="000C2DAB"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upted</w:t>
            </w:r>
          </w:p>
          <w:p w14:paraId="6EDAE9F0" w14:textId="77777777" w:rsidR="001466C4" w:rsidRPr="000F3C55" w:rsidRDefault="00CF4749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cs/>
              </w:rPr>
              <w:t>فاطر أو شاق</w:t>
            </w:r>
          </w:p>
          <w:p w14:paraId="5F4D974B" w14:textId="77777777" w:rsidR="001466C4" w:rsidRPr="000F3C55" w:rsidRDefault="00CF4749">
            <w:pPr>
              <w:bidi/>
              <w:jc w:val="center"/>
              <w:rPr>
                <w:rtl/>
              </w:rPr>
            </w:pPr>
            <w:r w:rsidRPr="000F3C55">
              <w:rPr>
                <w:color w:val="000000"/>
                <w:u w:color="000000"/>
              </w:rPr>
              <w:t>(</w:t>
            </w:r>
            <w:proofErr w:type="spellStart"/>
            <w:r w:rsidRPr="000F3C55">
              <w:rPr>
                <w:i/>
                <w:iCs/>
                <w:color w:val="000000"/>
                <w:u w:color="000000"/>
              </w:rPr>
              <w:t>Fater</w:t>
            </w:r>
            <w:proofErr w:type="spellEnd"/>
            <w:r w:rsidRPr="000F3C55">
              <w:rPr>
                <w:i/>
                <w:iCs/>
                <w:color w:val="000000"/>
                <w:u w:color="000000"/>
              </w:rPr>
              <w:t xml:space="preserve"> or Shag</w:t>
            </w:r>
            <w:r w:rsidRPr="000F3C55">
              <w:rPr>
                <w:color w:val="000000"/>
                <w:u w:color="000000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202DF" w14:textId="507C091E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 xml:space="preserve">The age </w:t>
            </w:r>
            <w:r w:rsidR="00696A1D" w:rsidRPr="000F3C55">
              <w:rPr>
                <w:color w:val="000000"/>
                <w:u w:color="000000"/>
              </w:rPr>
              <w:t xml:space="preserve">class </w:t>
            </w:r>
            <w:r w:rsidRPr="000F3C55">
              <w:rPr>
                <w:color w:val="000000"/>
                <w:u w:color="000000"/>
              </w:rPr>
              <w:t xml:space="preserve">name is given to the female camel when the canine </w:t>
            </w:r>
            <w:proofErr w:type="gramStart"/>
            <w:r w:rsidRPr="000F3C55">
              <w:rPr>
                <w:color w:val="000000"/>
                <w:u w:color="000000"/>
              </w:rPr>
              <w:t>teeth appears</w:t>
            </w:r>
            <w:proofErr w:type="gramEnd"/>
            <w:r w:rsidRPr="000F3C55">
              <w:rPr>
                <w:color w:val="000000"/>
                <w:u w:color="000000"/>
              </w:rPr>
              <w:t xml:space="preserve">. The term may </w:t>
            </w:r>
            <w:r w:rsidR="00696A1D" w:rsidRPr="000F3C55">
              <w:rPr>
                <w:color w:val="000000"/>
                <w:u w:color="000000"/>
              </w:rPr>
              <w:t xml:space="preserve">also </w:t>
            </w:r>
            <w:r w:rsidRPr="000F3C55">
              <w:rPr>
                <w:color w:val="000000"/>
                <w:u w:color="000000"/>
              </w:rPr>
              <w:t>be used to refer to old female camels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4EAB2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&gt; 8</w:t>
            </w:r>
          </w:p>
        </w:tc>
      </w:tr>
      <w:tr w:rsidR="001466C4" w:rsidRPr="000F3C55" w14:paraId="2525A6FA" w14:textId="77777777" w:rsidTr="000C2DAB">
        <w:trPr>
          <w:trHeight w:val="837"/>
        </w:trPr>
        <w:tc>
          <w:tcPr>
            <w:tcW w:w="2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05374" w14:textId="64C4EB46" w:rsidR="001466C4" w:rsidRPr="000F3C55" w:rsidRDefault="00696A1D">
            <w:pPr>
              <w:jc w:val="center"/>
              <w:rPr>
                <w:rFonts w:eastAsia="Arial"/>
                <w:b/>
                <w:bCs/>
                <w:color w:val="000000"/>
                <w:u w:color="000000"/>
              </w:rPr>
            </w:pPr>
            <w:r w:rsidRPr="000F3C55">
              <w:rPr>
                <w:b/>
                <w:bCs/>
                <w:color w:val="000000"/>
                <w:u w:color="000000"/>
              </w:rPr>
              <w:t xml:space="preserve">The </w:t>
            </w:r>
            <w:r w:rsidR="00CF4749" w:rsidRPr="000F3C55">
              <w:rPr>
                <w:b/>
                <w:bCs/>
                <w:color w:val="000000"/>
                <w:u w:color="000000"/>
              </w:rPr>
              <w:t>Virgin</w:t>
            </w:r>
          </w:p>
          <w:p w14:paraId="127E3F51" w14:textId="77777777" w:rsidR="001466C4" w:rsidRPr="000F3C55" w:rsidRDefault="00CF4749">
            <w:pPr>
              <w:bidi/>
              <w:jc w:val="center"/>
              <w:rPr>
                <w:rFonts w:eastAsia="Arial"/>
                <w:color w:val="000000"/>
                <w:u w:color="000000"/>
                <w:rtl/>
              </w:rPr>
            </w:pPr>
            <w:r w:rsidRPr="000F3C55">
              <w:rPr>
                <w:color w:val="000000"/>
                <w:u w:color="000000"/>
                <w:rtl/>
                <w:lang w:val="ar-SA"/>
              </w:rPr>
              <w:t>بكره</w:t>
            </w:r>
          </w:p>
          <w:p w14:paraId="104FC66B" w14:textId="77777777" w:rsidR="001466C4" w:rsidRPr="000F3C55" w:rsidRDefault="00CF4749">
            <w:pPr>
              <w:bidi/>
              <w:jc w:val="center"/>
              <w:rPr>
                <w:rtl/>
              </w:rPr>
            </w:pPr>
            <w:r w:rsidRPr="000F3C55">
              <w:rPr>
                <w:color w:val="000000"/>
                <w:u w:color="000000"/>
              </w:rPr>
              <w:t>(</w:t>
            </w:r>
            <w:proofErr w:type="spellStart"/>
            <w:r w:rsidRPr="000F3C55">
              <w:rPr>
                <w:i/>
                <w:iCs/>
                <w:color w:val="000000"/>
                <w:u w:color="000000"/>
              </w:rPr>
              <w:t>Bakrah</w:t>
            </w:r>
            <w:proofErr w:type="spellEnd"/>
            <w:r w:rsidRPr="000F3C55">
              <w:rPr>
                <w:color w:val="000000"/>
                <w:u w:color="000000"/>
              </w:rPr>
              <w:t>)</w:t>
            </w:r>
          </w:p>
        </w:tc>
        <w:tc>
          <w:tcPr>
            <w:tcW w:w="5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BAEFE" w14:textId="236E1082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A general name given to the female camel that is reproductively immature.</w:t>
            </w:r>
          </w:p>
        </w:tc>
        <w:tc>
          <w:tcPr>
            <w:tcW w:w="18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521FD" w14:textId="77777777" w:rsidR="001466C4" w:rsidRPr="000F3C55" w:rsidRDefault="00CF4749">
            <w:pPr>
              <w:jc w:val="center"/>
            </w:pPr>
            <w:r w:rsidRPr="000F3C55">
              <w:rPr>
                <w:color w:val="000000"/>
                <w:u w:color="000000"/>
              </w:rPr>
              <w:t>1-3</w:t>
            </w:r>
          </w:p>
        </w:tc>
      </w:tr>
    </w:tbl>
    <w:p w14:paraId="308383E9" w14:textId="77777777" w:rsidR="001466C4" w:rsidRDefault="001466C4">
      <w:pPr>
        <w:pStyle w:val="Body"/>
        <w:widowControl w:val="0"/>
        <w:ind w:left="2" w:hanging="2"/>
        <w:rPr>
          <w:rFonts w:ascii="Arial" w:eastAsia="Arial" w:hAnsi="Arial" w:cs="Arial"/>
        </w:rPr>
      </w:pPr>
      <w:bookmarkStart w:id="0" w:name="_GoBack"/>
      <w:bookmarkEnd w:id="0"/>
    </w:p>
    <w:sectPr w:rsidR="001466C4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C604129" w15:done="0"/>
  <w15:commentEx w15:paraId="15FD6535" w15:done="0"/>
  <w15:commentEx w15:paraId="585E7019" w15:done="0"/>
  <w15:commentEx w15:paraId="14325C39" w15:done="0"/>
  <w15:commentEx w15:paraId="083D14D6" w15:done="0"/>
  <w15:commentEx w15:paraId="6104783A" w15:done="0"/>
  <w15:commentEx w15:paraId="53B604F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604129" w16cid:durableId="1F6E0E4E"/>
  <w16cid:commentId w16cid:paraId="15FD6535" w16cid:durableId="1F6E0F47"/>
  <w16cid:commentId w16cid:paraId="585E7019" w16cid:durableId="1F6E0F57"/>
  <w16cid:commentId w16cid:paraId="14325C39" w16cid:durableId="1F6E0F5F"/>
  <w16cid:commentId w16cid:paraId="083D14D6" w16cid:durableId="1F6E0F78"/>
  <w16cid:commentId w16cid:paraId="6104783A" w16cid:durableId="1F6E0FDD"/>
  <w16cid:commentId w16cid:paraId="53B604FB" w16cid:durableId="1F6E111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4EE53" w14:textId="77777777" w:rsidR="00C25E4D" w:rsidRDefault="00C25E4D">
      <w:r>
        <w:separator/>
      </w:r>
    </w:p>
  </w:endnote>
  <w:endnote w:type="continuationSeparator" w:id="0">
    <w:p w14:paraId="383CFA3A" w14:textId="77777777" w:rsidR="00C25E4D" w:rsidRDefault="00C25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5EBC48" w14:textId="77777777" w:rsidR="00C25E4D" w:rsidRDefault="00C25E4D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CD3520" w14:textId="77777777" w:rsidR="00C25E4D" w:rsidRDefault="00C25E4D">
      <w:r>
        <w:separator/>
      </w:r>
    </w:p>
  </w:footnote>
  <w:footnote w:type="continuationSeparator" w:id="0">
    <w:p w14:paraId="0B810FA9" w14:textId="77777777" w:rsidR="00C25E4D" w:rsidRDefault="00C25E4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BFA277" w14:textId="77777777" w:rsidR="00C25E4D" w:rsidRDefault="00C25E4D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06EF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der H. Alhajeri">
    <w15:presenceInfo w15:providerId="None" w15:userId="Bader H. Alhaje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466C4"/>
    <w:rsid w:val="000A64DA"/>
    <w:rsid w:val="000B2267"/>
    <w:rsid w:val="000B4366"/>
    <w:rsid w:val="000C2DAB"/>
    <w:rsid w:val="000F3C55"/>
    <w:rsid w:val="001466C4"/>
    <w:rsid w:val="00275C4E"/>
    <w:rsid w:val="00364352"/>
    <w:rsid w:val="003B699F"/>
    <w:rsid w:val="003D379D"/>
    <w:rsid w:val="003F5059"/>
    <w:rsid w:val="004E6916"/>
    <w:rsid w:val="005C397D"/>
    <w:rsid w:val="005E76D3"/>
    <w:rsid w:val="00670718"/>
    <w:rsid w:val="00683F36"/>
    <w:rsid w:val="00696A1D"/>
    <w:rsid w:val="00840E25"/>
    <w:rsid w:val="008F69BC"/>
    <w:rsid w:val="00A442D3"/>
    <w:rsid w:val="00AE3C18"/>
    <w:rsid w:val="00C25E4D"/>
    <w:rsid w:val="00CF4749"/>
    <w:rsid w:val="00D01799"/>
    <w:rsid w:val="00D63E34"/>
    <w:rsid w:val="00D85E74"/>
    <w:rsid w:val="00DF6DFE"/>
    <w:rsid w:val="00F56941"/>
    <w:rsid w:val="00FA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DA3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</w:rPr>
  </w:style>
  <w:style w:type="paragraph" w:customStyle="1" w:styleId="BodyA">
    <w:name w:val="Body A"/>
    <w:rPr>
      <w:rFonts w:ascii="Helvetica" w:eastAsia="Helvetica" w:hAnsi="Helvetica" w:cs="Helvetica"/>
      <w:color w:val="000000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B6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9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9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9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99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</w:rPr>
  </w:style>
  <w:style w:type="paragraph" w:customStyle="1" w:styleId="BodyA">
    <w:name w:val="Body A"/>
    <w:rPr>
      <w:rFonts w:ascii="Helvetica" w:eastAsia="Helvetica" w:hAnsi="Helvetica" w:cs="Helvetica"/>
      <w:color w:val="000000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B6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9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9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9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9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8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san Alhaddad</cp:lastModifiedBy>
  <cp:revision>3</cp:revision>
  <dcterms:created xsi:type="dcterms:W3CDTF">2018-10-14T21:58:00Z</dcterms:created>
  <dcterms:modified xsi:type="dcterms:W3CDTF">2018-10-14T21:58:00Z</dcterms:modified>
</cp:coreProperties>
</file>